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905" w:type="dxa"/>
        <w:tblLook w:val="04A0" w:firstRow="1" w:lastRow="0" w:firstColumn="1" w:lastColumn="0" w:noHBand="0" w:noVBand="1"/>
      </w:tblPr>
      <w:tblGrid>
        <w:gridCol w:w="1540"/>
        <w:gridCol w:w="960"/>
        <w:gridCol w:w="1039"/>
        <w:gridCol w:w="1010"/>
        <w:gridCol w:w="980"/>
        <w:gridCol w:w="1376"/>
      </w:tblGrid>
      <w:tr w:rsidR="006A778A" w:rsidRPr="008A7C70" w:rsidTr="00103430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bookmarkStart w:id="0" w:name="_GoBack"/>
            <w:bookmarkEnd w:id="0"/>
            <w:r w:rsidRPr="008A7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G. </w:t>
            </w:r>
            <w:proofErr w:type="spellStart"/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pensis</w:t>
            </w:r>
            <w:proofErr w:type="spellEnd"/>
          </w:p>
        </w:tc>
      </w:tr>
      <w:tr w:rsidR="006A778A" w:rsidRPr="008A7C70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A778A" w:rsidRPr="008A7C70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A778A" w:rsidRPr="008A7C70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A778A" w:rsidRPr="008A7C70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. sp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6A778A" w:rsidRPr="008A7C70" w:rsidTr="00103430">
        <w:trPr>
          <w:trHeight w:val="3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G. </w:t>
            </w:r>
            <w:proofErr w:type="spellStart"/>
            <w:r w:rsidRPr="008A7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p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.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78A" w:rsidRPr="008A7C70" w:rsidRDefault="006A778A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8A7C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</w:tr>
    </w:tbl>
    <w:p w:rsidR="006A778A" w:rsidRDefault="006A778A" w:rsidP="006A778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90236" w:rsidRDefault="00990236"/>
    <w:sectPr w:rsidR="0099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A"/>
    <w:rsid w:val="00306D78"/>
    <w:rsid w:val="0057033A"/>
    <w:rsid w:val="005D1DA7"/>
    <w:rsid w:val="006A778A"/>
    <w:rsid w:val="00990236"/>
    <w:rsid w:val="00D765A6"/>
    <w:rsid w:val="00E9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375B-DD18-4349-8A47-7E0673A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78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>University of Johannesburg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6</cp:revision>
  <dcterms:created xsi:type="dcterms:W3CDTF">2018-10-08T11:34:00Z</dcterms:created>
  <dcterms:modified xsi:type="dcterms:W3CDTF">2019-02-18T07:06:00Z</dcterms:modified>
</cp:coreProperties>
</file>